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F747B" w14:textId="77777777" w:rsidR="003C666B" w:rsidRPr="00970553" w:rsidRDefault="003C666B" w:rsidP="003C666B">
      <w:pPr>
        <w:pStyle w:val="Heading2"/>
        <w:rPr>
          <w:rFonts w:ascii="Times New Roman" w:hAnsi="Times New Roman" w:cs="Times New Roman"/>
          <w:color w:val="44546A" w:themeColor="text2"/>
          <w:sz w:val="24"/>
          <w:szCs w:val="24"/>
        </w:rPr>
      </w:pPr>
      <w:r w:rsidRPr="00807C3A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44546A" w:themeColor="text2"/>
          <w:sz w:val="24"/>
          <w:szCs w:val="24"/>
        </w:rPr>
        <w:t>3.</w:t>
      </w:r>
      <w:r w:rsidRPr="00807C3A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Surveillance design issues identified in the mapping exercise </w:t>
      </w:r>
    </w:p>
    <w:p w14:paraId="37145572" w14:textId="77777777" w:rsidR="003C666B" w:rsidRPr="00774078" w:rsidRDefault="003C666B" w:rsidP="003C666B">
      <w:pPr>
        <w:rPr>
          <w:rFonts w:ascii="Times New Roman" w:hAnsi="Times New Roman"/>
          <w:sz w:val="24"/>
          <w:szCs w:val="24"/>
        </w:rPr>
      </w:pPr>
    </w:p>
    <w:p w14:paraId="221ECA30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Focus and purpose of surveillance</w:t>
      </w:r>
    </w:p>
    <w:p w14:paraId="123F49C3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Timing</w:t>
      </w:r>
    </w:p>
    <w:p w14:paraId="20FD8BC4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tart of early warning surveillance for newer drugs</w:t>
      </w:r>
    </w:p>
    <w:p w14:paraId="39E7B472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tart of antibiotic specific routine epidemiological surveillance</w:t>
      </w:r>
    </w:p>
    <w:p w14:paraId="090255E1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Timing of transition from early warning to routine surveillance</w:t>
      </w:r>
    </w:p>
    <w:p w14:paraId="39A551C2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When to stop routine surveillance</w:t>
      </w:r>
    </w:p>
    <w:p w14:paraId="163E6216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Governance</w:t>
      </w:r>
    </w:p>
    <w:p w14:paraId="72459AF7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tructure</w:t>
      </w:r>
    </w:p>
    <w:p w14:paraId="7356DFAD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ata / Isolate contributing entities</w:t>
      </w:r>
    </w:p>
    <w:p w14:paraId="66CFEA0E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Integration / collaboration of lab networks</w:t>
      </w:r>
    </w:p>
    <w:p w14:paraId="5152FED1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National versus international capacities</w:t>
      </w:r>
    </w:p>
    <w:p w14:paraId="780668B2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ata ownership/Data access policy</w:t>
      </w:r>
    </w:p>
    <w:p w14:paraId="28EB6D86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Type of surveillance (active / passive, comprehensive/sentinel)</w:t>
      </w:r>
    </w:p>
    <w:p w14:paraId="6AD58711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Overall financial support</w:t>
      </w:r>
    </w:p>
    <w:p w14:paraId="1CAB8BC4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Financial incentives to participating units</w:t>
      </w:r>
    </w:p>
    <w:p w14:paraId="7C1DA9F4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ata dissemination structure/technology/coding standards</w:t>
      </w:r>
    </w:p>
    <w:p w14:paraId="190DE7FC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Criteria for uptake of new pathogens into surveillance networks</w:t>
      </w:r>
    </w:p>
    <w:p w14:paraId="45896937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Criteria for termination of AMR surveillance for specified drugs or specified bug-drug combinations</w:t>
      </w:r>
    </w:p>
    <w:p w14:paraId="43964570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Laboratory (reference or local) or hospital-based</w:t>
      </w:r>
    </w:p>
    <w:p w14:paraId="76F2A716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AST data</w:t>
      </w:r>
    </w:p>
    <w:p w14:paraId="5600E92F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Type of resistance (antibiotic classes)</w:t>
      </w:r>
    </w:p>
    <w:p w14:paraId="7BFE8304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Phenotypic or genotypic approach</w:t>
      </w:r>
    </w:p>
    <w:p w14:paraId="6DF53393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Typing of plasmids/chromosomal resistance</w:t>
      </w:r>
    </w:p>
    <w:p w14:paraId="72C889CE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AST methods</w:t>
      </w:r>
    </w:p>
    <w:p w14:paraId="125BAA56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isk diffusion/ E-test / Automated systems</w:t>
      </w:r>
    </w:p>
    <w:p w14:paraId="61A25A84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Genetic characterization of the detected resistance </w:t>
      </w:r>
    </w:p>
    <w:p w14:paraId="2C77596A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MIC versus interpretation reporting</w:t>
      </w:r>
    </w:p>
    <w:p w14:paraId="79ADFAB7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Breakpoint guidelines</w:t>
      </w:r>
    </w:p>
    <w:p w14:paraId="22783C10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Local versus central testing</w:t>
      </w:r>
    </w:p>
    <w:p w14:paraId="79A4F5C5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Type of sampling </w:t>
      </w:r>
    </w:p>
    <w:p w14:paraId="48757D1A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Which sectors to include / One health </w:t>
      </w:r>
    </w:p>
    <w:p w14:paraId="5E4D3612" w14:textId="77777777" w:rsidR="003C666B" w:rsidRPr="004725C8" w:rsidRDefault="003C666B" w:rsidP="003C666B">
      <w:pPr>
        <w:ind w:left="720"/>
        <w:rPr>
          <w:rFonts w:ascii="Times New Roman" w:hAnsi="Times New Roman"/>
          <w:sz w:val="22"/>
          <w:szCs w:val="22"/>
          <w:lang w:val="fr-CH"/>
        </w:rPr>
      </w:pPr>
      <w:proofErr w:type="spellStart"/>
      <w:r w:rsidRPr="004725C8">
        <w:rPr>
          <w:rFonts w:ascii="Times New Roman" w:hAnsi="Times New Roman"/>
          <w:sz w:val="22"/>
          <w:szCs w:val="22"/>
          <w:lang w:val="fr-CH"/>
        </w:rPr>
        <w:t>Sample</w:t>
      </w:r>
      <w:proofErr w:type="spellEnd"/>
      <w:r w:rsidRPr="004725C8">
        <w:rPr>
          <w:rFonts w:ascii="Times New Roman" w:hAnsi="Times New Roman"/>
          <w:sz w:val="22"/>
          <w:szCs w:val="22"/>
          <w:lang w:val="fr-CH"/>
        </w:rPr>
        <w:t xml:space="preserve"> </w:t>
      </w:r>
      <w:proofErr w:type="spellStart"/>
      <w:r w:rsidRPr="004725C8">
        <w:rPr>
          <w:rFonts w:ascii="Times New Roman" w:hAnsi="Times New Roman"/>
          <w:sz w:val="22"/>
          <w:szCs w:val="22"/>
          <w:lang w:val="fr-CH"/>
        </w:rPr>
        <w:t>specimen</w:t>
      </w:r>
      <w:proofErr w:type="spellEnd"/>
      <w:r w:rsidRPr="004725C8">
        <w:rPr>
          <w:rFonts w:ascii="Times New Roman" w:hAnsi="Times New Roman"/>
          <w:sz w:val="22"/>
          <w:szCs w:val="22"/>
          <w:lang w:val="fr-CH"/>
        </w:rPr>
        <w:t xml:space="preserve"> (</w:t>
      </w:r>
      <w:proofErr w:type="spellStart"/>
      <w:r w:rsidRPr="004725C8">
        <w:rPr>
          <w:rFonts w:ascii="Times New Roman" w:hAnsi="Times New Roman"/>
          <w:sz w:val="22"/>
          <w:szCs w:val="22"/>
          <w:lang w:val="fr-CH"/>
        </w:rPr>
        <w:t>blood</w:t>
      </w:r>
      <w:proofErr w:type="spellEnd"/>
      <w:r w:rsidRPr="004725C8">
        <w:rPr>
          <w:rFonts w:ascii="Times New Roman" w:hAnsi="Times New Roman"/>
          <w:sz w:val="22"/>
          <w:szCs w:val="22"/>
          <w:lang w:val="fr-CH"/>
        </w:rPr>
        <w:t>, urine, etc.)</w:t>
      </w:r>
    </w:p>
    <w:p w14:paraId="53203265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Isolate type (clinical / screening)</w:t>
      </w:r>
    </w:p>
    <w:p w14:paraId="153A2F13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e-duplication strategy (first isolate per patient, most resistant isolate</w:t>
      </w:r>
      <w:r>
        <w:rPr>
          <w:rFonts w:ascii="Times New Roman" w:hAnsi="Times New Roman"/>
          <w:sz w:val="22"/>
          <w:szCs w:val="22"/>
        </w:rPr>
        <w:t>)</w:t>
      </w:r>
    </w:p>
    <w:p w14:paraId="742CB255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Representativeness</w:t>
      </w:r>
    </w:p>
    <w:p w14:paraId="71C25D30" w14:textId="77777777" w:rsidR="003C666B" w:rsidRPr="00BB40F0" w:rsidRDefault="003C666B" w:rsidP="003C666B">
      <w:pPr>
        <w:ind w:left="720"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Age</w:t>
      </w:r>
    </w:p>
    <w:p w14:paraId="487DF372" w14:textId="77777777" w:rsidR="003C666B" w:rsidRPr="00BB40F0" w:rsidRDefault="003C666B" w:rsidP="003C666B">
      <w:pPr>
        <w:ind w:left="720"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Gender</w:t>
      </w:r>
    </w:p>
    <w:p w14:paraId="22F143BE" w14:textId="77777777" w:rsidR="003C666B" w:rsidRPr="00BB40F0" w:rsidRDefault="003C666B" w:rsidP="003C666B">
      <w:pPr>
        <w:ind w:left="720"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Urban/rural</w:t>
      </w:r>
    </w:p>
    <w:p w14:paraId="1CC09602" w14:textId="77777777" w:rsidR="003C666B" w:rsidRPr="00BB40F0" w:rsidRDefault="003C666B" w:rsidP="003C666B">
      <w:pPr>
        <w:ind w:left="720"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Hospital/community </w:t>
      </w:r>
    </w:p>
    <w:p w14:paraId="2347973B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Pathogen</w:t>
      </w:r>
    </w:p>
    <w:p w14:paraId="0C81775F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ab/>
        <w:t>Choice of pathogen(s) in relation to indication of new antibiotic</w:t>
      </w:r>
    </w:p>
    <w:p w14:paraId="5DCD2F2F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ab/>
        <w:t>Only MDR or independent of other resistance features</w:t>
      </w:r>
    </w:p>
    <w:p w14:paraId="2397F658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esired patient-level data</w:t>
      </w:r>
    </w:p>
    <w:p w14:paraId="17D24066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Age of patient</w:t>
      </w:r>
    </w:p>
    <w:p w14:paraId="77FD45E5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Gender of patient</w:t>
      </w:r>
    </w:p>
    <w:p w14:paraId="4A6F4EE9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Clinical outcome</w:t>
      </w:r>
    </w:p>
    <w:p w14:paraId="2B333011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Risk factors</w:t>
      </w:r>
    </w:p>
    <w:p w14:paraId="65C7B379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esired hospital-level data</w:t>
      </w:r>
    </w:p>
    <w:p w14:paraId="393D04BF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Control and prevention measures in place </w:t>
      </w:r>
    </w:p>
    <w:p w14:paraId="74EBDA6A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tandardization in sampling</w:t>
      </w:r>
    </w:p>
    <w:p w14:paraId="17271C35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Experience indicators</w:t>
      </w:r>
    </w:p>
    <w:p w14:paraId="5271CEEE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lastRenderedPageBreak/>
        <w:t>Data quality</w:t>
      </w:r>
    </w:p>
    <w:p w14:paraId="731C6AB5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ata quality indicators</w:t>
      </w:r>
    </w:p>
    <w:p w14:paraId="24369153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efinitions used for duplicate removal</w:t>
      </w:r>
    </w:p>
    <w:p w14:paraId="5C71E276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Feedback and confirmation</w:t>
      </w:r>
    </w:p>
    <w:p w14:paraId="1809A362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Laboratory internal quality control system</w:t>
      </w:r>
    </w:p>
    <w:p w14:paraId="44CDAA43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Laboratory external quality control system</w:t>
      </w:r>
    </w:p>
    <w:p w14:paraId="2109A701" w14:textId="77777777" w:rsidR="003C666B" w:rsidRPr="00BB40F0" w:rsidRDefault="003C666B" w:rsidP="003C666B">
      <w:pPr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Reporting</w:t>
      </w:r>
    </w:p>
    <w:p w14:paraId="0A58A2F7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Aggregation level of data</w:t>
      </w:r>
    </w:p>
    <w:p w14:paraId="057089CB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tratification of results by (to maximize usefulness of the results and efficiency of use)</w:t>
      </w:r>
    </w:p>
    <w:p w14:paraId="4962DCBB" w14:textId="77777777" w:rsidR="003C666B" w:rsidRPr="00BB40F0" w:rsidRDefault="003C666B" w:rsidP="003C666B">
      <w:pPr>
        <w:ind w:left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Format of results to allow for aggregation/comparison without physical access to isolates</w:t>
      </w:r>
    </w:p>
    <w:p w14:paraId="70BABD4F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estination of reports</w:t>
      </w:r>
    </w:p>
    <w:p w14:paraId="46FD7590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Reporting frequency</w:t>
      </w:r>
    </w:p>
    <w:p w14:paraId="0493E484" w14:textId="77777777" w:rsidR="003C666B" w:rsidRPr="00BB40F0" w:rsidRDefault="003C666B" w:rsidP="003C666B">
      <w:pPr>
        <w:ind w:firstLine="72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pecific indicators to report (to maximize usefulness and comparability of results)</w:t>
      </w:r>
    </w:p>
    <w:p w14:paraId="38B24F34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Co-resistance</w:t>
      </w:r>
    </w:p>
    <w:p w14:paraId="2B956106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Proportion of different resistance mechanisms</w:t>
      </w:r>
    </w:p>
    <w:p w14:paraId="1CB7E292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Number of outbreaks or clusters</w:t>
      </w:r>
    </w:p>
    <w:p w14:paraId="557BC824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pecimen</w:t>
      </w:r>
    </w:p>
    <w:p w14:paraId="08B9E366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Number of cases v number of patients with resistant infection</w:t>
      </w:r>
    </w:p>
    <w:p w14:paraId="5E557D1F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Sampling methods</w:t>
      </w:r>
    </w:p>
    <w:p w14:paraId="10ADE987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Prevalence / incidence / resistance proportions </w:t>
      </w:r>
    </w:p>
    <w:p w14:paraId="7AE49CA8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Denominators</w:t>
      </w:r>
    </w:p>
    <w:p w14:paraId="2F5AD736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Measure of resistance to novel drug </w:t>
      </w:r>
    </w:p>
    <w:p w14:paraId="4AFF07F6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 xml:space="preserve">Possible separate indicator for resistance to AB classes other than the one to which the novel drug belongs </w:t>
      </w:r>
    </w:p>
    <w:p w14:paraId="34E13DF0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Age</w:t>
      </w:r>
    </w:p>
    <w:p w14:paraId="4011E44C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Gender</w:t>
      </w:r>
    </w:p>
    <w:p w14:paraId="097015B9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Prior treatment history</w:t>
      </w:r>
    </w:p>
    <w:p w14:paraId="2BFE1314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Type of unit</w:t>
      </w:r>
    </w:p>
    <w:p w14:paraId="4D2EBAEF" w14:textId="77777777" w:rsidR="003C666B" w:rsidRPr="00BB40F0" w:rsidRDefault="003C666B" w:rsidP="003C666B">
      <w:pPr>
        <w:ind w:left="1440"/>
        <w:rPr>
          <w:rFonts w:ascii="Times New Roman" w:hAnsi="Times New Roman"/>
          <w:sz w:val="22"/>
          <w:szCs w:val="22"/>
        </w:rPr>
      </w:pPr>
      <w:r w:rsidRPr="00BB40F0">
        <w:rPr>
          <w:rFonts w:ascii="Times New Roman" w:hAnsi="Times New Roman"/>
          <w:sz w:val="22"/>
          <w:szCs w:val="22"/>
        </w:rPr>
        <w:t>Consumption level (of antibiotic of interest)</w:t>
      </w:r>
    </w:p>
    <w:p w14:paraId="653C4A6D" w14:textId="77777777" w:rsidR="000E699B" w:rsidRDefault="000E699B"/>
    <w:sectPr w:rsidR="000E6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66B"/>
    <w:rsid w:val="000E699B"/>
    <w:rsid w:val="003C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5660E"/>
  <w15:chartTrackingRefBased/>
  <w15:docId w15:val="{3C469EC1-3900-4D48-9E41-87D801CC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66B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6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666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Morel</dc:creator>
  <cp:keywords/>
  <dc:description/>
  <cp:lastModifiedBy>Chantal Morel</cp:lastModifiedBy>
  <cp:revision>1</cp:revision>
  <dcterms:created xsi:type="dcterms:W3CDTF">2021-01-12T18:38:00Z</dcterms:created>
  <dcterms:modified xsi:type="dcterms:W3CDTF">2021-01-12T18:42:00Z</dcterms:modified>
</cp:coreProperties>
</file>